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23EF3" w14:textId="7185B34F" w:rsidR="00AF1B37" w:rsidRPr="005F4340" w:rsidRDefault="00AF1B37">
      <w:pPr>
        <w:rPr>
          <w:rFonts w:ascii="Times New Roman" w:hAnsi="Times New Roman" w:cs="Times New Roman"/>
          <w:lang w:val="en-US"/>
        </w:rPr>
      </w:pPr>
      <w:r w:rsidRPr="005F4340">
        <w:rPr>
          <w:rFonts w:ascii="Times New Roman" w:hAnsi="Times New Roman" w:cs="Times New Roman"/>
          <w:b/>
          <w:bCs/>
          <w:lang w:val="en-US"/>
        </w:rPr>
        <w:t>Supplementa</w:t>
      </w:r>
      <w:r w:rsidR="00DF7EC8">
        <w:rPr>
          <w:rFonts w:ascii="Times New Roman" w:hAnsi="Times New Roman" w:cs="Times New Roman"/>
          <w:b/>
          <w:bCs/>
          <w:lang w:val="en-US"/>
        </w:rPr>
        <w:t>ry</w:t>
      </w:r>
      <w:r w:rsidRPr="005F4340">
        <w:rPr>
          <w:rFonts w:ascii="Times New Roman" w:hAnsi="Times New Roman" w:cs="Times New Roman"/>
          <w:b/>
          <w:bCs/>
          <w:lang w:val="en-US"/>
        </w:rPr>
        <w:t xml:space="preserve"> Table </w:t>
      </w:r>
      <w:r w:rsidR="005D78F1" w:rsidRPr="005F4340">
        <w:rPr>
          <w:rFonts w:ascii="Times New Roman" w:hAnsi="Times New Roman" w:cs="Times New Roman"/>
          <w:b/>
          <w:bCs/>
          <w:lang w:val="en-US"/>
        </w:rPr>
        <w:t>1</w:t>
      </w:r>
      <w:r w:rsidRPr="005F4340">
        <w:rPr>
          <w:rFonts w:ascii="Times New Roman" w:hAnsi="Times New Roman" w:cs="Times New Roman"/>
          <w:b/>
          <w:bCs/>
          <w:lang w:val="en-US"/>
        </w:rPr>
        <w:t>.</w:t>
      </w:r>
      <w:r w:rsidRPr="005F4340">
        <w:rPr>
          <w:rFonts w:ascii="Times New Roman" w:hAnsi="Times New Roman" w:cs="Times New Roman"/>
          <w:lang w:val="en-US"/>
        </w:rPr>
        <w:t xml:space="preserve"> Correlation among nocturnal hypoxemia indices 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843"/>
        <w:gridCol w:w="1706"/>
      </w:tblGrid>
      <w:tr w:rsidR="00AF1B37" w:rsidRPr="005F4340" w14:paraId="53A100E9" w14:textId="77777777" w:rsidTr="00AF1B37"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14:paraId="2C25C134" w14:textId="34ADE49A" w:rsidR="00AF1B37" w:rsidRPr="005F4340" w:rsidRDefault="00AF1B37" w:rsidP="0094369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F71A1F6" w14:textId="7026E723" w:rsidR="00AF1B37" w:rsidRPr="005F4340" w:rsidRDefault="00AF1B37" w:rsidP="0094369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T90</w:t>
            </w:r>
            <w:proofErr w:type="spellEnd"/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55F2B72" w14:textId="4479220D" w:rsidR="00AF1B37" w:rsidRPr="005F4340" w:rsidRDefault="00AF1B37" w:rsidP="0094369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ODI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F12560F" w14:textId="404AB94C" w:rsidR="00AF1B37" w:rsidRPr="005F4340" w:rsidRDefault="00AF1B37" w:rsidP="0094369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aseline </w:t>
            </w:r>
            <w:proofErr w:type="spellStart"/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SpO2</w:t>
            </w:r>
            <w:proofErr w:type="spellEnd"/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14:paraId="6D7C4647" w14:textId="34388140" w:rsidR="00AF1B37" w:rsidRPr="005F4340" w:rsidRDefault="00AF1B37" w:rsidP="0094369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owest </w:t>
            </w:r>
            <w:proofErr w:type="spellStart"/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SpO2</w:t>
            </w:r>
            <w:proofErr w:type="spellEnd"/>
          </w:p>
        </w:tc>
      </w:tr>
      <w:tr w:rsidR="00AF1B37" w:rsidRPr="005F4340" w14:paraId="6C9319E9" w14:textId="77777777" w:rsidTr="00AF1B37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62ACD2DE" w14:textId="77777777" w:rsidR="00AF1B37" w:rsidRPr="005F4340" w:rsidRDefault="00AF1B37" w:rsidP="009436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F4340">
              <w:rPr>
                <w:rFonts w:ascii="Times New Roman" w:hAnsi="Times New Roman" w:cs="Times New Roman"/>
                <w:lang w:val="en-US"/>
              </w:rPr>
              <w:t>T90</w:t>
            </w:r>
            <w:proofErr w:type="spellEnd"/>
            <w:r w:rsidRPr="005F4340">
              <w:rPr>
                <w:rFonts w:ascii="Times New Roman" w:hAnsi="Times New Roman" w:cs="Times New Roman"/>
                <w:lang w:val="en-US"/>
              </w:rPr>
              <w:t xml:space="preserve"> (min)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B2281E4" w14:textId="3FB2B574" w:rsidR="00AF1B37" w:rsidRPr="005F4340" w:rsidRDefault="00AF1B37" w:rsidP="009436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5DDC93E" w14:textId="432816C9" w:rsidR="00AF1B37" w:rsidRPr="005F4340" w:rsidRDefault="00AF1B37" w:rsidP="009436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47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87E18F3" w14:textId="1A7E99E2" w:rsidR="00AF1B37" w:rsidRPr="005F4340" w:rsidRDefault="00AF1B37" w:rsidP="009436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-0.74*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14:paraId="189022C8" w14:textId="1475C077" w:rsidR="00AF1B37" w:rsidRPr="005F4340" w:rsidRDefault="00AF1B37" w:rsidP="009436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-0.49*</w:t>
            </w:r>
          </w:p>
        </w:tc>
      </w:tr>
      <w:tr w:rsidR="00AF1B37" w:rsidRPr="005F4340" w14:paraId="703A6A57" w14:textId="77777777" w:rsidTr="00AF1B37">
        <w:trPr>
          <w:trHeight w:val="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255F5E1" w14:textId="77777777" w:rsidR="00AF1B37" w:rsidRPr="005F4340" w:rsidRDefault="00AF1B37" w:rsidP="00943690">
            <w:pPr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 xml:space="preserve">ODI (events/h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C6AAB5" w14:textId="32B54057" w:rsidR="00AF1B37" w:rsidRPr="005F4340" w:rsidRDefault="00AF1B37" w:rsidP="009436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4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8F9FCB" w14:textId="3A802CF8" w:rsidR="00AF1B37" w:rsidRPr="005F4340" w:rsidRDefault="00461D33" w:rsidP="009436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F217DF" w14:textId="697C33DB" w:rsidR="00AF1B37" w:rsidRPr="005F4340" w:rsidRDefault="00461D33" w:rsidP="009436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-0.40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08A99C8" w14:textId="2CA73CBA" w:rsidR="00AF1B37" w:rsidRPr="005F4340" w:rsidRDefault="00461D33" w:rsidP="009436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-0.62*</w:t>
            </w:r>
          </w:p>
        </w:tc>
      </w:tr>
      <w:tr w:rsidR="00AF1B37" w:rsidRPr="005F4340" w14:paraId="53ADD984" w14:textId="77777777" w:rsidTr="00AF1B3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C0E7FE6" w14:textId="77777777" w:rsidR="00AF1B37" w:rsidRPr="005F4340" w:rsidRDefault="00AF1B37" w:rsidP="00943690">
            <w:pPr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 xml:space="preserve">Baseline </w:t>
            </w:r>
            <w:proofErr w:type="spellStart"/>
            <w:r w:rsidRPr="005F4340">
              <w:rPr>
                <w:rFonts w:ascii="Times New Roman" w:hAnsi="Times New Roman" w:cs="Times New Roman"/>
                <w:lang w:val="en-US"/>
              </w:rPr>
              <w:t>SpO2</w:t>
            </w:r>
            <w:proofErr w:type="spellEnd"/>
            <w:r w:rsidRPr="005F4340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D4A70" w14:textId="557689E3" w:rsidR="00AF1B37" w:rsidRPr="005F4340" w:rsidRDefault="00AF1B37" w:rsidP="009436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-0.74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2D60C9" w14:textId="66F18F4D" w:rsidR="00AF1B37" w:rsidRPr="005F4340" w:rsidRDefault="00461D33" w:rsidP="009436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-0.4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E6DE67" w14:textId="4DD2A004" w:rsidR="00AF1B37" w:rsidRPr="005F4340" w:rsidRDefault="00461D33" w:rsidP="009436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DEEF805" w14:textId="0D7F3932" w:rsidR="00AF1B37" w:rsidRPr="005F4340" w:rsidRDefault="00461D33" w:rsidP="009436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51*</w:t>
            </w:r>
          </w:p>
        </w:tc>
      </w:tr>
      <w:tr w:rsidR="00AF1B37" w:rsidRPr="005F4340" w14:paraId="33EF76BB" w14:textId="77777777" w:rsidTr="00AF1B37"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4F7E86FA" w14:textId="77777777" w:rsidR="00AF1B37" w:rsidRPr="005F4340" w:rsidRDefault="00AF1B37" w:rsidP="00943690">
            <w:pPr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 xml:space="preserve">Lowest </w:t>
            </w:r>
            <w:proofErr w:type="spellStart"/>
            <w:r w:rsidRPr="005F4340">
              <w:rPr>
                <w:rFonts w:ascii="Times New Roman" w:hAnsi="Times New Roman" w:cs="Times New Roman"/>
                <w:lang w:val="en-US"/>
              </w:rPr>
              <w:t>SpO2</w:t>
            </w:r>
            <w:proofErr w:type="spellEnd"/>
            <w:r w:rsidRPr="005F4340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40CFF7C" w14:textId="5F4E87F8" w:rsidR="00AF1B37" w:rsidRPr="005F4340" w:rsidRDefault="00461D33" w:rsidP="009436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-0.49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1B209A5" w14:textId="211B7044" w:rsidR="00AF1B37" w:rsidRPr="005F4340" w:rsidRDefault="00461D33" w:rsidP="009436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-0.62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628D15C" w14:textId="13B32D66" w:rsidR="00AF1B37" w:rsidRPr="005F4340" w:rsidRDefault="00461D33" w:rsidP="009436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51*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</w:tcPr>
          <w:p w14:paraId="46F4AF22" w14:textId="6F65878E" w:rsidR="00AF1B37" w:rsidRPr="005F4340" w:rsidRDefault="00461D33" w:rsidP="009436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</w:tbl>
    <w:p w14:paraId="6207B51F" w14:textId="0EA180B4" w:rsidR="00AF1B37" w:rsidRPr="005F4340" w:rsidRDefault="00461D33" w:rsidP="00461D33">
      <w:pPr>
        <w:rPr>
          <w:rFonts w:ascii="Times New Roman" w:hAnsi="Times New Roman" w:cs="Times New Roman"/>
          <w:lang w:val="en-US"/>
        </w:rPr>
      </w:pPr>
      <w:r w:rsidRPr="005F4340">
        <w:rPr>
          <w:rFonts w:ascii="Times New Roman" w:hAnsi="Times New Roman" w:cs="Times New Roman"/>
          <w:lang w:val="en-US"/>
        </w:rPr>
        <w:t>*P value &lt;0.001</w:t>
      </w:r>
    </w:p>
    <w:p w14:paraId="6F20DCD8" w14:textId="77777777" w:rsidR="00F31129" w:rsidRPr="005F4340" w:rsidRDefault="00F31129" w:rsidP="00F3112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5F4340">
        <w:rPr>
          <w:rFonts w:ascii="Times New Roman" w:hAnsi="Times New Roman" w:cs="Times New Roman"/>
          <w:lang w:val="en-US"/>
        </w:rPr>
        <w:t xml:space="preserve">Abbreviation: </w:t>
      </w:r>
      <w:proofErr w:type="spellStart"/>
      <w:r w:rsidRPr="005F4340">
        <w:rPr>
          <w:rFonts w:ascii="Times New Roman" w:hAnsi="Times New Roman" w:cs="Times New Roman"/>
          <w:lang w:val="en-US"/>
        </w:rPr>
        <w:t>T90</w:t>
      </w:r>
      <w:proofErr w:type="spellEnd"/>
      <w:r w:rsidRPr="005F4340">
        <w:rPr>
          <w:rFonts w:ascii="Times New Roman" w:hAnsi="Times New Roman" w:cs="Times New Roman"/>
          <w:lang w:val="en-US"/>
        </w:rPr>
        <w:t xml:space="preserve">= </w:t>
      </w:r>
      <w:r w:rsidRPr="005F4340">
        <w:rPr>
          <w:rFonts w:ascii="Times New Roman" w:eastAsia="Times New Roman" w:hAnsi="Times New Roman" w:cs="Times New Roman"/>
          <w:kern w:val="0"/>
          <w14:ligatures w14:val="none"/>
        </w:rPr>
        <w:t xml:space="preserve">Time under 90% oxygen saturation </w:t>
      </w:r>
    </w:p>
    <w:p w14:paraId="026E128A" w14:textId="77777777" w:rsidR="005102A4" w:rsidRPr="005F4340" w:rsidRDefault="005102A4" w:rsidP="00F3112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45E9882" w14:textId="77777777" w:rsidR="0051230F" w:rsidRDefault="0051230F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62241466" w14:textId="489F0289" w:rsidR="00240C48" w:rsidRDefault="00240C48" w:rsidP="00240C48">
      <w:pPr>
        <w:rPr>
          <w:rFonts w:ascii="Times New Roman" w:hAnsi="Times New Roman" w:cs="Times New Roman"/>
          <w:b/>
          <w:bCs/>
          <w:lang w:val="en-US"/>
        </w:rPr>
      </w:pPr>
      <w:r w:rsidRPr="005F4340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CC1286">
        <w:rPr>
          <w:rFonts w:ascii="Times New Roman" w:hAnsi="Times New Roman" w:cs="Times New Roman"/>
          <w:b/>
          <w:bCs/>
          <w:lang w:val="en-US"/>
        </w:rPr>
        <w:t>T</w:t>
      </w:r>
      <w:r w:rsidRPr="005F4340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5F434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C1286">
        <w:rPr>
          <w:rFonts w:ascii="Times New Roman" w:hAnsi="Times New Roman" w:cs="Times New Roman"/>
          <w:lang w:val="en-US"/>
        </w:rPr>
        <w:t>Fully adjusted model</w:t>
      </w:r>
    </w:p>
    <w:p w14:paraId="1D2F7CC7" w14:textId="77777777" w:rsidR="00240C48" w:rsidRDefault="00240C48" w:rsidP="00240C48">
      <w:pPr>
        <w:rPr>
          <w:rFonts w:ascii="Times New Roman" w:hAnsi="Times New Roman" w:cs="Times New Roman"/>
          <w:b/>
          <w:bCs/>
          <w:lang w:val="en-US"/>
        </w:rPr>
      </w:pPr>
    </w:p>
    <w:p w14:paraId="41D2997D" w14:textId="77777777" w:rsidR="00240C48" w:rsidRPr="005F3C3A" w:rsidRDefault="00240C48" w:rsidP="00240C48">
      <w:pPr>
        <w:rPr>
          <w:rFonts w:ascii="Times New Roman" w:hAnsi="Times New Roman" w:cs="Times New Roman"/>
        </w:rPr>
      </w:pPr>
      <w:r w:rsidRPr="005F3C3A">
        <w:rPr>
          <w:rFonts w:ascii="Times New Roman" w:hAnsi="Times New Roman" w:cs="Times New Roman"/>
        </w:rPr>
        <w:t>Fully adjusted model:</w:t>
      </w:r>
    </w:p>
    <w:p w14:paraId="475716EB" w14:textId="77777777" w:rsidR="00240C48" w:rsidRPr="005F3C3A" w:rsidRDefault="00240C48" w:rsidP="00240C48">
      <w:pPr>
        <w:rPr>
          <w:rFonts w:ascii="Times New Roman" w:hAnsi="Times New Roman" w:cs="Times New Roman"/>
        </w:rPr>
      </w:pPr>
    </w:p>
    <w:p w14:paraId="73170C49" w14:textId="77777777" w:rsidR="00240C48" w:rsidRPr="005F3C3A" w:rsidRDefault="00240C48" w:rsidP="00240C48">
      <w:pPr>
        <w:rPr>
          <w:rFonts w:ascii="Times New Roman" w:hAnsi="Times New Roman" w:cs="Times New Roman"/>
        </w:rPr>
      </w:pPr>
      <w:r w:rsidRPr="005F3C3A">
        <w:rPr>
          <w:rFonts w:ascii="Times New Roman" w:hAnsi="Times New Roman" w:cs="Times New Roman"/>
        </w:rPr>
        <w:t>All participants: HR  1.558</w:t>
      </w:r>
      <w:r w:rsidRPr="005F3C3A">
        <w:rPr>
          <w:rFonts w:ascii="Times New Roman" w:hAnsi="Times New Roman" w:cs="Times New Roman"/>
        </w:rPr>
        <w:t> </w:t>
      </w:r>
      <w:r w:rsidRPr="005F3C3A">
        <w:rPr>
          <w:rFonts w:ascii="Times New Roman" w:hAnsi="Times New Roman" w:cs="Times New Roman"/>
        </w:rPr>
        <w:t>(1.195</w:t>
      </w:r>
      <w:r w:rsidRPr="005F3C3A">
        <w:rPr>
          <w:rFonts w:ascii="Times New Roman" w:hAnsi="Times New Roman" w:cs="Times New Roman"/>
        </w:rPr>
        <w:t> </w:t>
      </w:r>
      <w:r w:rsidRPr="005F3C3A">
        <w:rPr>
          <w:rFonts w:ascii="Times New Roman" w:hAnsi="Times New Roman" w:cs="Times New Roman"/>
        </w:rPr>
        <w:t>2.031), p=0.001</w:t>
      </w:r>
    </w:p>
    <w:p w14:paraId="563F4155" w14:textId="77777777" w:rsidR="00240C48" w:rsidRPr="005F3C3A" w:rsidRDefault="00240C48" w:rsidP="00240C4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henogroup</w:t>
      </w:r>
      <w:proofErr w:type="spellEnd"/>
      <w:r w:rsidRPr="005F3C3A">
        <w:rPr>
          <w:rFonts w:ascii="Times New Roman" w:hAnsi="Times New Roman" w:cs="Times New Roman"/>
        </w:rPr>
        <w:t xml:space="preserve"> 1: HR 1.468</w:t>
      </w:r>
      <w:r w:rsidRPr="005F3C3A">
        <w:rPr>
          <w:rFonts w:ascii="Times New Roman" w:hAnsi="Times New Roman" w:cs="Times New Roman"/>
        </w:rPr>
        <w:t> </w:t>
      </w:r>
      <w:r w:rsidRPr="005F3C3A">
        <w:rPr>
          <w:rFonts w:ascii="Times New Roman" w:hAnsi="Times New Roman" w:cs="Times New Roman"/>
        </w:rPr>
        <w:t>(0.947</w:t>
      </w:r>
      <w:r w:rsidRPr="005F3C3A">
        <w:rPr>
          <w:rFonts w:ascii="Times New Roman" w:hAnsi="Times New Roman" w:cs="Times New Roman"/>
        </w:rPr>
        <w:t> </w:t>
      </w:r>
      <w:r w:rsidRPr="005F3C3A">
        <w:rPr>
          <w:rFonts w:ascii="Times New Roman" w:hAnsi="Times New Roman" w:cs="Times New Roman"/>
        </w:rPr>
        <w:t> </w:t>
      </w:r>
      <w:r w:rsidRPr="005F3C3A">
        <w:rPr>
          <w:rFonts w:ascii="Times New Roman" w:hAnsi="Times New Roman" w:cs="Times New Roman"/>
        </w:rPr>
        <w:t>2.277), p=0.086</w:t>
      </w:r>
    </w:p>
    <w:p w14:paraId="53BA3A9C" w14:textId="77777777" w:rsidR="00240C48" w:rsidRPr="005F3C3A" w:rsidRDefault="00240C48" w:rsidP="00240C48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henogroup</w:t>
      </w:r>
      <w:proofErr w:type="spellEnd"/>
      <w:r w:rsidRPr="005F3C3A">
        <w:rPr>
          <w:rFonts w:ascii="Times New Roman" w:hAnsi="Times New Roman" w:cs="Times New Roman"/>
        </w:rPr>
        <w:t xml:space="preserve">  2</w:t>
      </w:r>
      <w:proofErr w:type="gramEnd"/>
      <w:r w:rsidRPr="005F3C3A">
        <w:rPr>
          <w:rFonts w:ascii="Times New Roman" w:hAnsi="Times New Roman" w:cs="Times New Roman"/>
        </w:rPr>
        <w:t>: HR 1.659</w:t>
      </w:r>
      <w:r w:rsidRPr="005F3C3A">
        <w:rPr>
          <w:rFonts w:ascii="Times New Roman" w:hAnsi="Times New Roman" w:cs="Times New Roman"/>
        </w:rPr>
        <w:t> </w:t>
      </w:r>
      <w:r w:rsidRPr="005F3C3A">
        <w:rPr>
          <w:rFonts w:ascii="Times New Roman" w:hAnsi="Times New Roman" w:cs="Times New Roman"/>
        </w:rPr>
        <w:t>(1.038</w:t>
      </w:r>
      <w:r w:rsidRPr="005F3C3A">
        <w:rPr>
          <w:rFonts w:ascii="Times New Roman" w:hAnsi="Times New Roman" w:cs="Times New Roman"/>
        </w:rPr>
        <w:t> </w:t>
      </w:r>
      <w:r w:rsidRPr="005F3C3A">
        <w:rPr>
          <w:rFonts w:ascii="Times New Roman" w:hAnsi="Times New Roman" w:cs="Times New Roman"/>
        </w:rPr>
        <w:t>2.651), p=0.034 </w:t>
      </w:r>
    </w:p>
    <w:p w14:paraId="2A675F9F" w14:textId="77777777" w:rsidR="00240C48" w:rsidRPr="005F3C3A" w:rsidRDefault="00240C48" w:rsidP="00240C4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henogroup</w:t>
      </w:r>
      <w:proofErr w:type="spellEnd"/>
      <w:r w:rsidRPr="005F3C3A">
        <w:rPr>
          <w:rFonts w:ascii="Times New Roman" w:hAnsi="Times New Roman" w:cs="Times New Roman"/>
        </w:rPr>
        <w:t xml:space="preserve"> 3: HR 1.370</w:t>
      </w:r>
      <w:r w:rsidRPr="005F3C3A">
        <w:rPr>
          <w:rFonts w:ascii="Times New Roman" w:hAnsi="Times New Roman" w:cs="Times New Roman"/>
        </w:rPr>
        <w:t> </w:t>
      </w:r>
      <w:r w:rsidRPr="005F3C3A">
        <w:rPr>
          <w:rFonts w:ascii="Times New Roman" w:hAnsi="Times New Roman" w:cs="Times New Roman"/>
        </w:rPr>
        <w:t>(0.823</w:t>
      </w:r>
      <w:r w:rsidRPr="005F3C3A">
        <w:rPr>
          <w:rFonts w:ascii="Times New Roman" w:hAnsi="Times New Roman" w:cs="Times New Roman"/>
        </w:rPr>
        <w:t> </w:t>
      </w:r>
      <w:r w:rsidRPr="005F3C3A">
        <w:rPr>
          <w:rFonts w:ascii="Times New Roman" w:hAnsi="Times New Roman" w:cs="Times New Roman"/>
        </w:rPr>
        <w:t> </w:t>
      </w:r>
      <w:r w:rsidRPr="005F3C3A">
        <w:rPr>
          <w:rFonts w:ascii="Times New Roman" w:hAnsi="Times New Roman" w:cs="Times New Roman"/>
        </w:rPr>
        <w:t>2.280), p=0.225</w:t>
      </w:r>
    </w:p>
    <w:p w14:paraId="0850CFDD" w14:textId="77777777" w:rsidR="00240C48" w:rsidRDefault="00240C48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B5684C6" w14:textId="77777777" w:rsidR="00240C48" w:rsidRDefault="00240C48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F4003C2" w14:textId="77777777" w:rsidR="00240C48" w:rsidRDefault="00240C48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CF173DD" w14:textId="77777777" w:rsidR="00240C48" w:rsidRDefault="00240C48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029E432" w14:textId="77777777" w:rsidR="00240C48" w:rsidRDefault="00240C48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8AF408B" w14:textId="77777777" w:rsidR="00CC1286" w:rsidRDefault="00CC1286" w:rsidP="00DF7EC8">
      <w:pPr>
        <w:ind w:right="-1039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0CB5CE0" w14:textId="77777777" w:rsidR="00CC1286" w:rsidRDefault="00CC1286" w:rsidP="00DF7EC8">
      <w:pPr>
        <w:ind w:right="-1039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7149784" w14:textId="77777777" w:rsidR="00CC1286" w:rsidRDefault="00CC1286" w:rsidP="00DF7EC8">
      <w:pPr>
        <w:ind w:right="-1039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45B856D" w14:textId="77777777" w:rsidR="00CC1286" w:rsidRDefault="00CC1286" w:rsidP="00DF7EC8">
      <w:pPr>
        <w:ind w:right="-1039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0C6E57B" w14:textId="77777777" w:rsidR="00CC1286" w:rsidRDefault="00CC1286" w:rsidP="00DF7EC8">
      <w:pPr>
        <w:ind w:right="-1039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9B64C5A" w14:textId="77777777" w:rsidR="00CC1286" w:rsidRDefault="00CC1286" w:rsidP="00DF7EC8">
      <w:pPr>
        <w:ind w:right="-1039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402627A" w14:textId="77777777" w:rsidR="00CC1286" w:rsidRDefault="00CC1286" w:rsidP="00DF7EC8">
      <w:pPr>
        <w:ind w:right="-1039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F13CFB1" w14:textId="77777777" w:rsidR="00CC1286" w:rsidRDefault="00CC1286" w:rsidP="00DF7EC8">
      <w:pPr>
        <w:ind w:right="-1039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15DCA2F" w14:textId="77777777" w:rsidR="00CC1286" w:rsidRDefault="00CC1286" w:rsidP="00DF7EC8">
      <w:pPr>
        <w:ind w:right="-1039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9021379" w14:textId="77777777" w:rsidR="00CC1286" w:rsidRDefault="00CC1286" w:rsidP="00DF7EC8">
      <w:pPr>
        <w:ind w:right="-1039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FF0077F" w14:textId="77777777" w:rsidR="00CC1286" w:rsidRDefault="00CC1286" w:rsidP="00DF7EC8">
      <w:pPr>
        <w:ind w:right="-1039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40F7601" w14:textId="77777777" w:rsidR="00CC1286" w:rsidRDefault="00CC1286" w:rsidP="00DF7EC8">
      <w:pPr>
        <w:ind w:right="-1039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68FC344" w14:textId="77777777" w:rsidR="00CC1286" w:rsidRDefault="00CC1286" w:rsidP="00DF7EC8">
      <w:pPr>
        <w:ind w:right="-1039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7E41FDD" w14:textId="77777777" w:rsidR="00CC1286" w:rsidRDefault="00CC1286" w:rsidP="00DF7EC8">
      <w:pPr>
        <w:ind w:right="-1039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9A2C2AC" w14:textId="77777777" w:rsidR="00CC1286" w:rsidRDefault="00CC1286" w:rsidP="00DF7EC8">
      <w:pPr>
        <w:ind w:right="-1039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9703026" w14:textId="77777777" w:rsidR="00CC1286" w:rsidRDefault="00CC1286" w:rsidP="00DF7EC8">
      <w:pPr>
        <w:ind w:right="-1039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221AB37" w14:textId="6B3DFAD0" w:rsidR="005102A4" w:rsidRPr="005F4340" w:rsidRDefault="005102A4" w:rsidP="00DF7EC8">
      <w:pPr>
        <w:ind w:right="-1039"/>
        <w:rPr>
          <w:rFonts w:ascii="Times New Roman" w:eastAsia="Times New Roman" w:hAnsi="Times New Roman" w:cs="Times New Roman"/>
          <w:kern w:val="0"/>
          <w14:ligatures w14:val="none"/>
        </w:rPr>
      </w:pPr>
      <w:r w:rsidRPr="005F434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Supplementa</w:t>
      </w:r>
      <w:r w:rsidR="00DF7EC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y</w:t>
      </w:r>
      <w:r w:rsidRPr="005F434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Table </w:t>
      </w:r>
      <w:r w:rsidR="00CC128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</w:t>
      </w:r>
      <w:r w:rsidRPr="005F434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Pr="005F434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555814" w:rsidRPr="005F4340">
        <w:rPr>
          <w:rFonts w:ascii="Times New Roman" w:eastAsia="Times New Roman" w:hAnsi="Times New Roman" w:cs="Times New Roman"/>
          <w:kern w:val="0"/>
          <w14:ligatures w14:val="none"/>
        </w:rPr>
        <w:t xml:space="preserve">Distribution of OSA Severity by AHI Thresholds Across </w:t>
      </w:r>
      <w:proofErr w:type="spellStart"/>
      <w:r w:rsidR="00555814" w:rsidRPr="005F4340">
        <w:rPr>
          <w:rFonts w:ascii="Times New Roman" w:eastAsia="Times New Roman" w:hAnsi="Times New Roman" w:cs="Times New Roman"/>
          <w:kern w:val="0"/>
          <w14:ligatures w14:val="none"/>
        </w:rPr>
        <w:t>Phenogroup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0"/>
        <w:gridCol w:w="1965"/>
        <w:gridCol w:w="1854"/>
        <w:gridCol w:w="2077"/>
        <w:gridCol w:w="1830"/>
      </w:tblGrid>
      <w:tr w:rsidR="00331707" w:rsidRPr="005F4340" w14:paraId="151DF5F7" w14:textId="77777777" w:rsidTr="00331707">
        <w:tc>
          <w:tcPr>
            <w:tcW w:w="1290" w:type="dxa"/>
            <w:vMerge w:val="restart"/>
            <w:tcBorders>
              <w:left w:val="nil"/>
              <w:right w:val="nil"/>
            </w:tcBorders>
          </w:tcPr>
          <w:p w14:paraId="2361DDE6" w14:textId="77777777" w:rsidR="00331707" w:rsidRPr="005F4340" w:rsidRDefault="00331707" w:rsidP="00F3112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96" w:type="dxa"/>
            <w:gridSpan w:val="3"/>
            <w:tcBorders>
              <w:left w:val="nil"/>
              <w:bottom w:val="nil"/>
              <w:right w:val="nil"/>
            </w:tcBorders>
          </w:tcPr>
          <w:p w14:paraId="01A42FA5" w14:textId="0CCCE71F" w:rsidR="00331707" w:rsidRPr="005F4340" w:rsidRDefault="00331707" w:rsidP="005102A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MAC</w:t>
            </w:r>
            <w:r w:rsidR="00555814" w:rsidRPr="005F4340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E</w:t>
            </w:r>
            <w:proofErr w:type="spellEnd"/>
          </w:p>
        </w:tc>
        <w:tc>
          <w:tcPr>
            <w:tcW w:w="1830" w:type="dxa"/>
            <w:vMerge w:val="restart"/>
            <w:tcBorders>
              <w:left w:val="nil"/>
              <w:right w:val="nil"/>
            </w:tcBorders>
          </w:tcPr>
          <w:p w14:paraId="12C47089" w14:textId="66419210" w:rsidR="00331707" w:rsidRPr="005F4340" w:rsidRDefault="00331707" w:rsidP="005102A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 Value </w:t>
            </w:r>
          </w:p>
        </w:tc>
      </w:tr>
      <w:tr w:rsidR="00331707" w:rsidRPr="005F4340" w14:paraId="419496D2" w14:textId="24F679B4" w:rsidTr="00555814">
        <w:tc>
          <w:tcPr>
            <w:tcW w:w="12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E8DC40" w14:textId="77777777" w:rsidR="00331707" w:rsidRPr="005F4340" w:rsidRDefault="00331707" w:rsidP="00F3112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64C02" w14:textId="1EEB6D8D" w:rsidR="00331707" w:rsidRPr="005F4340" w:rsidRDefault="00331707" w:rsidP="005102A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Phenogroup</w:t>
            </w:r>
            <w:proofErr w:type="spellEnd"/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EAA84" w14:textId="01E24397" w:rsidR="00331707" w:rsidRPr="005F4340" w:rsidRDefault="00331707" w:rsidP="005102A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Phenogroup</w:t>
            </w:r>
            <w:proofErr w:type="spellEnd"/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04FDD" w14:textId="4A158616" w:rsidR="00331707" w:rsidRPr="005F4340" w:rsidRDefault="00331707" w:rsidP="005102A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Phenogroup</w:t>
            </w:r>
            <w:proofErr w:type="spellEnd"/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3</w:t>
            </w:r>
          </w:p>
        </w:tc>
        <w:tc>
          <w:tcPr>
            <w:tcW w:w="18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A7C071" w14:textId="3AFBBAFF" w:rsidR="00331707" w:rsidRPr="005F4340" w:rsidRDefault="00331707" w:rsidP="005102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02A4" w:rsidRPr="005F4340" w14:paraId="0D290DFD" w14:textId="248E5E8F" w:rsidTr="00555814">
        <w:tc>
          <w:tcPr>
            <w:tcW w:w="1290" w:type="dxa"/>
            <w:tcBorders>
              <w:left w:val="nil"/>
              <w:bottom w:val="nil"/>
              <w:right w:val="nil"/>
            </w:tcBorders>
          </w:tcPr>
          <w:p w14:paraId="7C6ABF57" w14:textId="0DE2EA9B" w:rsidR="005102A4" w:rsidRPr="005F4340" w:rsidRDefault="005102A4" w:rsidP="00F31129">
            <w:pPr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AHI &gt; 15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263B70A2" w14:textId="5358218E" w:rsidR="005102A4" w:rsidRPr="005F4340" w:rsidRDefault="005102A4" w:rsidP="00331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59 (13.3%)</w:t>
            </w: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</w:tcPr>
          <w:p w14:paraId="515CAC46" w14:textId="195CEE65" w:rsidR="005102A4" w:rsidRPr="005F4340" w:rsidRDefault="005102A4" w:rsidP="00331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60 (16.6%)</w:t>
            </w:r>
          </w:p>
        </w:tc>
        <w:tc>
          <w:tcPr>
            <w:tcW w:w="2077" w:type="dxa"/>
            <w:tcBorders>
              <w:left w:val="nil"/>
              <w:bottom w:val="nil"/>
              <w:right w:val="nil"/>
            </w:tcBorders>
          </w:tcPr>
          <w:p w14:paraId="6B49E6D3" w14:textId="45121DE7" w:rsidR="005102A4" w:rsidRPr="005F4340" w:rsidRDefault="005102A4" w:rsidP="00331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35 (11.9%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</w:tcPr>
          <w:p w14:paraId="04CE4D93" w14:textId="37BA477F" w:rsidR="005102A4" w:rsidRPr="005F4340" w:rsidRDefault="00331707" w:rsidP="00331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194</w:t>
            </w:r>
          </w:p>
        </w:tc>
      </w:tr>
      <w:tr w:rsidR="005102A4" w:rsidRPr="005F4340" w14:paraId="635279AA" w14:textId="7982A7A9" w:rsidTr="00555814">
        <w:tc>
          <w:tcPr>
            <w:tcW w:w="1290" w:type="dxa"/>
            <w:tcBorders>
              <w:top w:val="nil"/>
              <w:left w:val="nil"/>
              <w:right w:val="nil"/>
            </w:tcBorders>
          </w:tcPr>
          <w:p w14:paraId="7B0A5496" w14:textId="7614F759" w:rsidR="005102A4" w:rsidRPr="005F4340" w:rsidRDefault="005102A4" w:rsidP="00F31129">
            <w:pPr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 xml:space="preserve">AHI &gt; 30 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565BE8BD" w14:textId="1C4BA6A1" w:rsidR="005102A4" w:rsidRPr="005F4340" w:rsidRDefault="005102A4" w:rsidP="00331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25 (11.4%)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</w:tcPr>
          <w:p w14:paraId="1EFC8A3B" w14:textId="3DDA6165" w:rsidR="005102A4" w:rsidRPr="005F4340" w:rsidRDefault="005102A4" w:rsidP="00331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39 (20.4%)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</w:tcPr>
          <w:p w14:paraId="594FBEAB" w14:textId="1FA8C90D" w:rsidR="005102A4" w:rsidRPr="005F4340" w:rsidRDefault="005102A4" w:rsidP="00331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6 (12.4%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</w:tcPr>
          <w:p w14:paraId="2467057E" w14:textId="3A9B950B" w:rsidR="005102A4" w:rsidRPr="005F4340" w:rsidRDefault="00331707" w:rsidP="00331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025</w:t>
            </w:r>
            <w:r w:rsidR="00555814" w:rsidRPr="005F434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</w:tbl>
    <w:p w14:paraId="6D5C6649" w14:textId="77777777" w:rsidR="00555814" w:rsidRPr="005F4340" w:rsidRDefault="00555814" w:rsidP="00555814">
      <w:pPr>
        <w:rPr>
          <w:rFonts w:ascii="Times New Roman" w:hAnsi="Times New Roman" w:cs="Times New Roman"/>
          <w:lang w:val="en-US"/>
        </w:rPr>
      </w:pPr>
      <w:r w:rsidRPr="005F4340">
        <w:rPr>
          <w:rFonts w:ascii="Times New Roman" w:hAnsi="Times New Roman" w:cs="Times New Roman"/>
          <w:lang w:val="en-US"/>
        </w:rPr>
        <w:t>*P value &lt;0.001</w:t>
      </w:r>
    </w:p>
    <w:p w14:paraId="722C65CA" w14:textId="005785F3" w:rsidR="005102A4" w:rsidRPr="005F4340" w:rsidRDefault="005102A4" w:rsidP="00F31129">
      <w:pPr>
        <w:rPr>
          <w:rFonts w:ascii="Times New Roman" w:hAnsi="Times New Roman" w:cs="Times New Roman"/>
          <w:lang w:val="en-US"/>
        </w:rPr>
      </w:pPr>
    </w:p>
    <w:p w14:paraId="79635679" w14:textId="77777777" w:rsidR="0051230F" w:rsidRDefault="0051230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99BC690" w14:textId="024F0B57" w:rsidR="00331707" w:rsidRPr="005F4340" w:rsidRDefault="00331707" w:rsidP="00F31129">
      <w:pPr>
        <w:rPr>
          <w:rFonts w:ascii="Times New Roman" w:hAnsi="Times New Roman" w:cs="Times New Roman"/>
          <w:lang w:val="en-US"/>
        </w:rPr>
      </w:pPr>
      <w:r w:rsidRPr="005F4340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 w:rsidR="00DF7EC8">
        <w:rPr>
          <w:rFonts w:ascii="Times New Roman" w:hAnsi="Times New Roman" w:cs="Times New Roman"/>
          <w:b/>
          <w:bCs/>
          <w:lang w:val="en-US"/>
        </w:rPr>
        <w:t xml:space="preserve">ry </w:t>
      </w:r>
      <w:r w:rsidRPr="005F434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C1286">
        <w:rPr>
          <w:rFonts w:ascii="Times New Roman" w:hAnsi="Times New Roman" w:cs="Times New Roman"/>
          <w:b/>
          <w:bCs/>
          <w:lang w:val="en-US"/>
        </w:rPr>
        <w:t>4</w:t>
      </w:r>
      <w:r w:rsidRPr="005F4340">
        <w:rPr>
          <w:rFonts w:ascii="Times New Roman" w:hAnsi="Times New Roman" w:cs="Times New Roman"/>
          <w:b/>
          <w:bCs/>
          <w:lang w:val="en-US"/>
        </w:rPr>
        <w:t>.</w:t>
      </w:r>
      <w:r w:rsidRPr="005F4340">
        <w:rPr>
          <w:rFonts w:ascii="Times New Roman" w:hAnsi="Times New Roman" w:cs="Times New Roman"/>
          <w:lang w:val="en-US"/>
        </w:rPr>
        <w:t xml:space="preserve"> AHI severity and </w:t>
      </w:r>
      <w:proofErr w:type="spellStart"/>
      <w:r w:rsidRPr="005F4340">
        <w:rPr>
          <w:rFonts w:ascii="Times New Roman" w:hAnsi="Times New Roman" w:cs="Times New Roman"/>
          <w:lang w:val="en-US"/>
        </w:rPr>
        <w:t>MACCE</w:t>
      </w:r>
      <w:proofErr w:type="spellEnd"/>
      <w:r w:rsidRPr="005F4340">
        <w:rPr>
          <w:rFonts w:ascii="Times New Roman" w:hAnsi="Times New Roman" w:cs="Times New Roman"/>
          <w:lang w:val="en-US"/>
        </w:rPr>
        <w:t xml:space="preserve"> by </w:t>
      </w:r>
      <w:proofErr w:type="spellStart"/>
      <w:r w:rsidRPr="005F4340">
        <w:rPr>
          <w:rFonts w:ascii="Times New Roman" w:hAnsi="Times New Roman" w:cs="Times New Roman"/>
          <w:lang w:val="en-US"/>
        </w:rPr>
        <w:t>phenogroup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2445"/>
        <w:gridCol w:w="3118"/>
        <w:gridCol w:w="1560"/>
      </w:tblGrid>
      <w:tr w:rsidR="00555814" w:rsidRPr="005F4340" w14:paraId="54A84C43" w14:textId="77777777" w:rsidTr="00555814">
        <w:tc>
          <w:tcPr>
            <w:tcW w:w="1803" w:type="dxa"/>
            <w:tcBorders>
              <w:left w:val="nil"/>
              <w:right w:val="nil"/>
            </w:tcBorders>
          </w:tcPr>
          <w:p w14:paraId="4BC8A524" w14:textId="3486995F" w:rsidR="00555814" w:rsidRPr="005F4340" w:rsidRDefault="00555814" w:rsidP="00F3112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5" w:type="dxa"/>
            <w:tcBorders>
              <w:left w:val="nil"/>
              <w:right w:val="nil"/>
            </w:tcBorders>
          </w:tcPr>
          <w:p w14:paraId="63F1B572" w14:textId="1BAEE3D4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Hazard Ratio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4ACAC3E2" w14:textId="58701E56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FC99D66" w14:textId="37EB6266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555814" w:rsidRPr="005F4340" w14:paraId="74D4D028" w14:textId="77777777" w:rsidTr="00555814">
        <w:tc>
          <w:tcPr>
            <w:tcW w:w="892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5825A74" w14:textId="6E42A8BF" w:rsidR="00555814" w:rsidRPr="005F4340" w:rsidRDefault="00555814" w:rsidP="00F3112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AHI &gt; 15</w:t>
            </w:r>
          </w:p>
        </w:tc>
      </w:tr>
      <w:tr w:rsidR="00555814" w:rsidRPr="005F4340" w14:paraId="10E6A456" w14:textId="77777777" w:rsidTr="00555814"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78289FE" w14:textId="6EDCAC04" w:rsidR="00555814" w:rsidRPr="005F4340" w:rsidRDefault="00555814" w:rsidP="00F3112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F4340">
              <w:rPr>
                <w:rFonts w:ascii="Times New Roman" w:hAnsi="Times New Roman" w:cs="Times New Roman"/>
                <w:lang w:val="en-US"/>
              </w:rPr>
              <w:t>Phenogroup</w:t>
            </w:r>
            <w:proofErr w:type="spellEnd"/>
            <w:r w:rsidRPr="005F4340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2445" w:type="dxa"/>
            <w:tcBorders>
              <w:left w:val="nil"/>
              <w:bottom w:val="nil"/>
              <w:right w:val="nil"/>
            </w:tcBorders>
          </w:tcPr>
          <w:p w14:paraId="5A4756AB" w14:textId="6B71C53D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.643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7DD4B70F" w14:textId="08F309F9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.068 - 2.52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47FAB97" w14:textId="36FF4375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024</w:t>
            </w:r>
            <w:r w:rsidR="00945B2B" w:rsidRPr="005F434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555814" w:rsidRPr="005F4340" w14:paraId="298190C4" w14:textId="77777777" w:rsidTr="00555814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3B40F8" w14:textId="2A2E0AA5" w:rsidR="00555814" w:rsidRPr="005F4340" w:rsidRDefault="00555814" w:rsidP="00F3112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F4340">
              <w:rPr>
                <w:rFonts w:ascii="Times New Roman" w:hAnsi="Times New Roman" w:cs="Times New Roman"/>
                <w:lang w:val="en-US"/>
              </w:rPr>
              <w:t>Phenogroup</w:t>
            </w:r>
            <w:proofErr w:type="spellEnd"/>
            <w:r w:rsidRPr="005F4340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2CCBC8F2" w14:textId="79062DCE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.76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0E8BD4A" w14:textId="122B42AF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.149 - 2.7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B27D67" w14:textId="79CBB226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010</w:t>
            </w:r>
            <w:r w:rsidR="00945B2B" w:rsidRPr="005F434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555814" w:rsidRPr="005F4340" w14:paraId="65618BA6" w14:textId="77777777" w:rsidTr="00555814"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6A9B7974" w14:textId="33360ADF" w:rsidR="00555814" w:rsidRPr="005F4340" w:rsidRDefault="00555814" w:rsidP="00F3112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F4340">
              <w:rPr>
                <w:rFonts w:ascii="Times New Roman" w:hAnsi="Times New Roman" w:cs="Times New Roman"/>
                <w:lang w:val="en-US"/>
              </w:rPr>
              <w:t>Phenogroup</w:t>
            </w:r>
            <w:proofErr w:type="spellEnd"/>
            <w:r w:rsidRPr="005F4340">
              <w:rPr>
                <w:rFonts w:ascii="Times New Roman" w:hAnsi="Times New Roman" w:cs="Times New Roman"/>
                <w:lang w:val="en-US"/>
              </w:rPr>
              <w:t xml:space="preserve"> 3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</w:tcPr>
          <w:p w14:paraId="3B1F3C41" w14:textId="2373C97D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.352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385756A4" w14:textId="3184AA39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821 - 2.22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9A3A0EE" w14:textId="7A8EB9F0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403</w:t>
            </w:r>
          </w:p>
        </w:tc>
      </w:tr>
      <w:tr w:rsidR="00555814" w:rsidRPr="005F4340" w14:paraId="7230B0F2" w14:textId="77777777" w:rsidTr="00555814">
        <w:tc>
          <w:tcPr>
            <w:tcW w:w="892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B53A013" w14:textId="036035B7" w:rsidR="00555814" w:rsidRPr="005F4340" w:rsidRDefault="00555814" w:rsidP="00F3112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AHI &gt; 30</w:t>
            </w:r>
          </w:p>
        </w:tc>
      </w:tr>
      <w:tr w:rsidR="00555814" w:rsidRPr="005F4340" w14:paraId="139A59FA" w14:textId="77777777" w:rsidTr="00555814"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1012F05" w14:textId="00459B83" w:rsidR="00555814" w:rsidRPr="005F4340" w:rsidRDefault="00555814" w:rsidP="00F3112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F4340">
              <w:rPr>
                <w:rFonts w:ascii="Times New Roman" w:hAnsi="Times New Roman" w:cs="Times New Roman"/>
                <w:lang w:val="en-US"/>
              </w:rPr>
              <w:t>Phenogroup</w:t>
            </w:r>
            <w:proofErr w:type="spellEnd"/>
            <w:r w:rsidRPr="005F4340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2445" w:type="dxa"/>
            <w:tcBorders>
              <w:left w:val="nil"/>
              <w:bottom w:val="nil"/>
              <w:right w:val="nil"/>
            </w:tcBorders>
          </w:tcPr>
          <w:p w14:paraId="00F15DBD" w14:textId="09242EB2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915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46A5CC4A" w14:textId="3524B044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558 - 1.49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19B084D" w14:textId="13D9C34A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723</w:t>
            </w:r>
          </w:p>
        </w:tc>
      </w:tr>
      <w:tr w:rsidR="00555814" w:rsidRPr="005F4340" w14:paraId="74DF4CD3" w14:textId="77777777" w:rsidTr="00555814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37A83CB" w14:textId="49281C61" w:rsidR="00555814" w:rsidRPr="005F4340" w:rsidRDefault="00555814" w:rsidP="00F3112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F4340">
              <w:rPr>
                <w:rFonts w:ascii="Times New Roman" w:hAnsi="Times New Roman" w:cs="Times New Roman"/>
                <w:lang w:val="en-US"/>
              </w:rPr>
              <w:t>Phenogroup</w:t>
            </w:r>
            <w:proofErr w:type="spellEnd"/>
            <w:r w:rsidRPr="005F4340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6F326CFC" w14:textId="224674C2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.97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C8BE43F" w14:textId="0E12DB42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.292 – 3.0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C049E3" w14:textId="167E430F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002</w:t>
            </w:r>
            <w:r w:rsidR="00945B2B" w:rsidRPr="005F434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555814" w:rsidRPr="005F4340" w14:paraId="0ADC5514" w14:textId="77777777" w:rsidTr="00555814"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667B3B33" w14:textId="781CC12B" w:rsidR="00555814" w:rsidRPr="005F4340" w:rsidRDefault="00555814" w:rsidP="00F3112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F4340">
              <w:rPr>
                <w:rFonts w:ascii="Times New Roman" w:hAnsi="Times New Roman" w:cs="Times New Roman"/>
                <w:lang w:val="en-US"/>
              </w:rPr>
              <w:t>Phenogroup</w:t>
            </w:r>
            <w:proofErr w:type="spellEnd"/>
            <w:r w:rsidRPr="005F4340">
              <w:rPr>
                <w:rFonts w:ascii="Times New Roman" w:hAnsi="Times New Roman" w:cs="Times New Roman"/>
                <w:lang w:val="en-US"/>
              </w:rPr>
              <w:t xml:space="preserve"> 3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</w:tcPr>
          <w:p w14:paraId="209B0772" w14:textId="569766D3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.291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767953D0" w14:textId="476F4512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727 – 2.29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79143A2" w14:textId="0C82FB83" w:rsidR="00555814" w:rsidRPr="005F4340" w:rsidRDefault="00555814" w:rsidP="0055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383</w:t>
            </w:r>
          </w:p>
        </w:tc>
      </w:tr>
    </w:tbl>
    <w:p w14:paraId="19B11E73" w14:textId="77777777" w:rsidR="00331707" w:rsidRPr="005F4340" w:rsidRDefault="00331707" w:rsidP="00F31129">
      <w:pPr>
        <w:rPr>
          <w:rFonts w:ascii="Times New Roman" w:hAnsi="Times New Roman" w:cs="Times New Roman"/>
          <w:lang w:val="en-US"/>
        </w:rPr>
      </w:pPr>
    </w:p>
    <w:p w14:paraId="3CEF1386" w14:textId="77777777" w:rsidR="00331707" w:rsidRPr="005F4340" w:rsidRDefault="00331707" w:rsidP="00F31129">
      <w:pPr>
        <w:rPr>
          <w:rFonts w:ascii="Times New Roman" w:hAnsi="Times New Roman" w:cs="Times New Roman"/>
          <w:lang w:val="en-US"/>
        </w:rPr>
      </w:pPr>
    </w:p>
    <w:p w14:paraId="086A3FDE" w14:textId="77777777" w:rsidR="00F31129" w:rsidRPr="005F4340" w:rsidRDefault="00F31129" w:rsidP="00461D33">
      <w:pPr>
        <w:rPr>
          <w:rFonts w:ascii="Times New Roman" w:hAnsi="Times New Roman" w:cs="Times New Roman"/>
          <w:lang w:val="en-US"/>
        </w:rPr>
      </w:pPr>
    </w:p>
    <w:p w14:paraId="4C66BB86" w14:textId="77777777" w:rsidR="00386AE6" w:rsidRPr="005F4340" w:rsidRDefault="00386AE6" w:rsidP="00461D33">
      <w:pPr>
        <w:rPr>
          <w:rFonts w:ascii="Times New Roman" w:hAnsi="Times New Roman" w:cs="Times New Roman"/>
          <w:lang w:val="en-US"/>
        </w:rPr>
      </w:pPr>
    </w:p>
    <w:p w14:paraId="3439DC72" w14:textId="77777777" w:rsidR="00386AE6" w:rsidRPr="005F4340" w:rsidRDefault="00386AE6" w:rsidP="00461D33">
      <w:pPr>
        <w:rPr>
          <w:rFonts w:ascii="Times New Roman" w:hAnsi="Times New Roman" w:cs="Times New Roman"/>
          <w:lang w:val="en-US"/>
        </w:rPr>
      </w:pPr>
    </w:p>
    <w:p w14:paraId="40CEDADE" w14:textId="77777777" w:rsidR="00386AE6" w:rsidRPr="005F4340" w:rsidRDefault="00386AE6" w:rsidP="00461D33">
      <w:pPr>
        <w:rPr>
          <w:rFonts w:ascii="Times New Roman" w:hAnsi="Times New Roman" w:cs="Times New Roman"/>
          <w:lang w:val="en-US"/>
        </w:rPr>
      </w:pPr>
    </w:p>
    <w:p w14:paraId="11200F10" w14:textId="77777777" w:rsidR="00386AE6" w:rsidRPr="005F4340" w:rsidRDefault="00386AE6" w:rsidP="00461D33">
      <w:pPr>
        <w:rPr>
          <w:rFonts w:ascii="Times New Roman" w:hAnsi="Times New Roman" w:cs="Times New Roman"/>
          <w:lang w:val="en-US"/>
        </w:rPr>
      </w:pPr>
    </w:p>
    <w:p w14:paraId="7B12E9DB" w14:textId="77777777" w:rsidR="00386AE6" w:rsidRPr="005F4340" w:rsidRDefault="00386AE6" w:rsidP="00461D33">
      <w:pPr>
        <w:rPr>
          <w:rFonts w:ascii="Times New Roman" w:hAnsi="Times New Roman" w:cs="Times New Roman"/>
          <w:lang w:val="en-US"/>
        </w:rPr>
      </w:pPr>
    </w:p>
    <w:p w14:paraId="33452190" w14:textId="77777777" w:rsidR="00386AE6" w:rsidRPr="005F4340" w:rsidRDefault="00386AE6" w:rsidP="00386AE6">
      <w:pPr>
        <w:rPr>
          <w:rFonts w:ascii="Times New Roman" w:hAnsi="Times New Roman" w:cs="Times New Roman"/>
          <w:lang w:val="en-US"/>
        </w:rPr>
      </w:pPr>
    </w:p>
    <w:p w14:paraId="6D6804BC" w14:textId="012317BE" w:rsidR="00386AE6" w:rsidRPr="005F4340" w:rsidRDefault="00386AE6" w:rsidP="00386AE6">
      <w:pPr>
        <w:rPr>
          <w:rFonts w:ascii="Times New Roman" w:hAnsi="Times New Roman" w:cs="Times New Roman"/>
          <w:lang w:val="en-US"/>
        </w:rPr>
        <w:sectPr w:rsidR="00386AE6" w:rsidRPr="005F434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F102F1" w14:textId="044F0364" w:rsidR="00386AE6" w:rsidRPr="005F4340" w:rsidRDefault="00386AE6" w:rsidP="00461D33">
      <w:pPr>
        <w:rPr>
          <w:rFonts w:ascii="Times New Roman" w:hAnsi="Times New Roman" w:cs="Times New Roman"/>
          <w:b/>
          <w:bCs/>
          <w:lang w:val="en-US"/>
        </w:rPr>
      </w:pPr>
      <w:r w:rsidRPr="005F4340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CC1286">
        <w:rPr>
          <w:rFonts w:ascii="Times New Roman" w:hAnsi="Times New Roman" w:cs="Times New Roman"/>
          <w:b/>
          <w:bCs/>
          <w:lang w:val="en-US"/>
        </w:rPr>
        <w:t>T</w:t>
      </w:r>
      <w:r w:rsidRPr="005F4340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CC1286">
        <w:rPr>
          <w:rFonts w:ascii="Times New Roman" w:hAnsi="Times New Roman" w:cs="Times New Roman"/>
          <w:b/>
          <w:bCs/>
          <w:lang w:val="en-US"/>
        </w:rPr>
        <w:t>5</w:t>
      </w:r>
      <w:r w:rsidRPr="005F434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5F4340">
        <w:rPr>
          <w:rFonts w:ascii="Times New Roman" w:hAnsi="Times New Roman" w:cs="Times New Roman"/>
          <w:lang w:val="en-US"/>
        </w:rPr>
        <w:t>Model fit indices for latent class models excluding revascularization type (1–8 classes)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689"/>
        <w:gridCol w:w="2977"/>
        <w:gridCol w:w="1314"/>
        <w:gridCol w:w="1314"/>
        <w:gridCol w:w="1314"/>
        <w:gridCol w:w="1425"/>
        <w:gridCol w:w="1314"/>
        <w:gridCol w:w="1601"/>
      </w:tblGrid>
      <w:tr w:rsidR="00386AE6" w:rsidRPr="005F4340" w14:paraId="2333298C" w14:textId="77777777" w:rsidTr="00512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5CCC5B6F" w14:textId="77777777" w:rsidR="00386AE6" w:rsidRPr="005F4340" w:rsidRDefault="00386AE6" w:rsidP="00FA5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Number of classes</w:t>
            </w:r>
          </w:p>
        </w:tc>
        <w:tc>
          <w:tcPr>
            <w:tcW w:w="1067" w:type="pct"/>
            <w:hideMark/>
          </w:tcPr>
          <w:p w14:paraId="26DC9056" w14:textId="77777777" w:rsidR="00386AE6" w:rsidRPr="005F4340" w:rsidRDefault="00386AE6" w:rsidP="00FA55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Log-likelihood</w:t>
            </w:r>
          </w:p>
        </w:tc>
        <w:tc>
          <w:tcPr>
            <w:tcW w:w="471" w:type="pct"/>
            <w:hideMark/>
          </w:tcPr>
          <w:p w14:paraId="7699F301" w14:textId="77777777" w:rsidR="00386AE6" w:rsidRPr="005F4340" w:rsidRDefault="00386AE6" w:rsidP="00FA55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AIC</w:t>
            </w:r>
          </w:p>
        </w:tc>
        <w:tc>
          <w:tcPr>
            <w:tcW w:w="471" w:type="pct"/>
            <w:hideMark/>
          </w:tcPr>
          <w:p w14:paraId="0B0C5D4F" w14:textId="77777777" w:rsidR="00386AE6" w:rsidRPr="005F4340" w:rsidRDefault="00386AE6" w:rsidP="00FA55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proofErr w:type="spellStart"/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AIC3</w:t>
            </w:r>
            <w:proofErr w:type="spellEnd"/>
          </w:p>
        </w:tc>
        <w:tc>
          <w:tcPr>
            <w:tcW w:w="471" w:type="pct"/>
            <w:hideMark/>
          </w:tcPr>
          <w:p w14:paraId="74646169" w14:textId="77777777" w:rsidR="00386AE6" w:rsidRPr="005F4340" w:rsidRDefault="00386AE6" w:rsidP="00FA55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BIC</w:t>
            </w:r>
          </w:p>
        </w:tc>
        <w:tc>
          <w:tcPr>
            <w:tcW w:w="511" w:type="pct"/>
            <w:hideMark/>
          </w:tcPr>
          <w:p w14:paraId="49F9DE73" w14:textId="77777777" w:rsidR="00386AE6" w:rsidRPr="005F4340" w:rsidRDefault="00386AE6" w:rsidP="00FA55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SABIC</w:t>
            </w:r>
          </w:p>
        </w:tc>
        <w:tc>
          <w:tcPr>
            <w:tcW w:w="471" w:type="pct"/>
            <w:hideMark/>
          </w:tcPr>
          <w:p w14:paraId="11D7AB6F" w14:textId="77777777" w:rsidR="00386AE6" w:rsidRPr="005F4340" w:rsidRDefault="00386AE6" w:rsidP="00FA55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CAIC</w:t>
            </w:r>
          </w:p>
        </w:tc>
        <w:tc>
          <w:tcPr>
            <w:tcW w:w="574" w:type="pct"/>
            <w:hideMark/>
          </w:tcPr>
          <w:p w14:paraId="19D88A02" w14:textId="77777777" w:rsidR="00386AE6" w:rsidRPr="005F4340" w:rsidRDefault="00386AE6" w:rsidP="00FA55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Entropy</w:t>
            </w:r>
          </w:p>
        </w:tc>
      </w:tr>
      <w:tr w:rsidR="00386AE6" w:rsidRPr="005F4340" w14:paraId="6B4031B7" w14:textId="77777777" w:rsidTr="0051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7CCDA9E3" w14:textId="77777777" w:rsidR="00386AE6" w:rsidRPr="005F4340" w:rsidRDefault="00386AE6" w:rsidP="00FA55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1</w:t>
            </w:r>
          </w:p>
        </w:tc>
        <w:tc>
          <w:tcPr>
            <w:tcW w:w="1067" w:type="pct"/>
            <w:hideMark/>
          </w:tcPr>
          <w:p w14:paraId="78FB54FC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−10,352</w:t>
            </w:r>
          </w:p>
        </w:tc>
        <w:tc>
          <w:tcPr>
            <w:tcW w:w="471" w:type="pct"/>
            <w:hideMark/>
          </w:tcPr>
          <w:p w14:paraId="5CF83A8F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720</w:t>
            </w:r>
          </w:p>
        </w:tc>
        <w:tc>
          <w:tcPr>
            <w:tcW w:w="471" w:type="pct"/>
            <w:hideMark/>
          </w:tcPr>
          <w:p w14:paraId="39EB7942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728</w:t>
            </w:r>
          </w:p>
        </w:tc>
        <w:tc>
          <w:tcPr>
            <w:tcW w:w="471" w:type="pct"/>
            <w:hideMark/>
          </w:tcPr>
          <w:p w14:paraId="1997B5BE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766</w:t>
            </w:r>
          </w:p>
        </w:tc>
        <w:tc>
          <w:tcPr>
            <w:tcW w:w="511" w:type="pct"/>
            <w:hideMark/>
          </w:tcPr>
          <w:p w14:paraId="6C23E88D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740</w:t>
            </w:r>
          </w:p>
        </w:tc>
        <w:tc>
          <w:tcPr>
            <w:tcW w:w="471" w:type="pct"/>
            <w:hideMark/>
          </w:tcPr>
          <w:p w14:paraId="389D61B5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774</w:t>
            </w:r>
          </w:p>
        </w:tc>
        <w:tc>
          <w:tcPr>
            <w:tcW w:w="574" w:type="pct"/>
            <w:hideMark/>
          </w:tcPr>
          <w:p w14:paraId="08BA3998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—</w:t>
            </w:r>
          </w:p>
        </w:tc>
      </w:tr>
      <w:tr w:rsidR="00386AE6" w:rsidRPr="005F4340" w14:paraId="302B8C5A" w14:textId="77777777" w:rsidTr="0051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18C02DD9" w14:textId="77777777" w:rsidR="00386AE6" w:rsidRPr="005F4340" w:rsidRDefault="00386AE6" w:rsidP="00FA55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</w:t>
            </w:r>
          </w:p>
        </w:tc>
        <w:tc>
          <w:tcPr>
            <w:tcW w:w="1067" w:type="pct"/>
            <w:hideMark/>
          </w:tcPr>
          <w:p w14:paraId="1FAB94C2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−10,245</w:t>
            </w:r>
          </w:p>
        </w:tc>
        <w:tc>
          <w:tcPr>
            <w:tcW w:w="471" w:type="pct"/>
            <w:hideMark/>
          </w:tcPr>
          <w:p w14:paraId="14768F6D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524</w:t>
            </w:r>
          </w:p>
        </w:tc>
        <w:tc>
          <w:tcPr>
            <w:tcW w:w="471" w:type="pct"/>
            <w:hideMark/>
          </w:tcPr>
          <w:p w14:paraId="2368FDE0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541</w:t>
            </w:r>
          </w:p>
        </w:tc>
        <w:tc>
          <w:tcPr>
            <w:tcW w:w="471" w:type="pct"/>
            <w:hideMark/>
          </w:tcPr>
          <w:p w14:paraId="0DE03379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622</w:t>
            </w:r>
          </w:p>
        </w:tc>
        <w:tc>
          <w:tcPr>
            <w:tcW w:w="511" w:type="pct"/>
            <w:hideMark/>
          </w:tcPr>
          <w:p w14:paraId="6D236C2A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568</w:t>
            </w:r>
          </w:p>
        </w:tc>
        <w:tc>
          <w:tcPr>
            <w:tcW w:w="471" w:type="pct"/>
            <w:hideMark/>
          </w:tcPr>
          <w:p w14:paraId="02F984D7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639</w:t>
            </w:r>
          </w:p>
        </w:tc>
        <w:tc>
          <w:tcPr>
            <w:tcW w:w="574" w:type="pct"/>
            <w:hideMark/>
          </w:tcPr>
          <w:p w14:paraId="3969F011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—</w:t>
            </w:r>
          </w:p>
        </w:tc>
      </w:tr>
      <w:tr w:rsidR="00386AE6" w:rsidRPr="005F4340" w14:paraId="134A7F3D" w14:textId="77777777" w:rsidTr="0051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11B430D0" w14:textId="77777777" w:rsidR="00386AE6" w:rsidRPr="005F4340" w:rsidRDefault="00386AE6" w:rsidP="00FA55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3</w:t>
            </w:r>
          </w:p>
        </w:tc>
        <w:tc>
          <w:tcPr>
            <w:tcW w:w="1067" w:type="pct"/>
            <w:hideMark/>
          </w:tcPr>
          <w:p w14:paraId="48C1666A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zh-TW"/>
                <w14:ligatures w14:val="none"/>
              </w:rPr>
              <w:t>−10,195</w:t>
            </w:r>
          </w:p>
        </w:tc>
        <w:tc>
          <w:tcPr>
            <w:tcW w:w="471" w:type="pct"/>
            <w:hideMark/>
          </w:tcPr>
          <w:p w14:paraId="3E82DBF5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zh-TW"/>
                <w14:ligatures w14:val="none"/>
              </w:rPr>
              <w:t>20,442</w:t>
            </w:r>
          </w:p>
        </w:tc>
        <w:tc>
          <w:tcPr>
            <w:tcW w:w="471" w:type="pct"/>
            <w:hideMark/>
          </w:tcPr>
          <w:p w14:paraId="3D3D0B9D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zh-TW"/>
                <w14:ligatures w14:val="none"/>
              </w:rPr>
              <w:t>20,468</w:t>
            </w:r>
          </w:p>
        </w:tc>
        <w:tc>
          <w:tcPr>
            <w:tcW w:w="471" w:type="pct"/>
            <w:hideMark/>
          </w:tcPr>
          <w:p w14:paraId="69F3560E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zh-TW"/>
                <w14:ligatures w14:val="none"/>
              </w:rPr>
              <w:t>20,592</w:t>
            </w:r>
          </w:p>
        </w:tc>
        <w:tc>
          <w:tcPr>
            <w:tcW w:w="511" w:type="pct"/>
            <w:hideMark/>
          </w:tcPr>
          <w:p w14:paraId="373956FD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zh-TW"/>
                <w14:ligatures w14:val="none"/>
              </w:rPr>
              <w:t>20,509</w:t>
            </w:r>
          </w:p>
        </w:tc>
        <w:tc>
          <w:tcPr>
            <w:tcW w:w="471" w:type="pct"/>
            <w:hideMark/>
          </w:tcPr>
          <w:p w14:paraId="2DCB0413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zh-TW"/>
                <w14:ligatures w14:val="none"/>
              </w:rPr>
              <w:t>20,618</w:t>
            </w:r>
          </w:p>
        </w:tc>
        <w:tc>
          <w:tcPr>
            <w:tcW w:w="574" w:type="pct"/>
            <w:hideMark/>
          </w:tcPr>
          <w:p w14:paraId="60681069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zh-TW"/>
                <w14:ligatures w14:val="none"/>
              </w:rPr>
              <w:t>0.375</w:t>
            </w:r>
          </w:p>
        </w:tc>
      </w:tr>
      <w:tr w:rsidR="00386AE6" w:rsidRPr="005F4340" w14:paraId="752BECEF" w14:textId="77777777" w:rsidTr="0051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2BFFFAA3" w14:textId="77777777" w:rsidR="00386AE6" w:rsidRPr="005F4340" w:rsidRDefault="00386AE6" w:rsidP="00FA55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4</w:t>
            </w:r>
          </w:p>
        </w:tc>
        <w:tc>
          <w:tcPr>
            <w:tcW w:w="1067" w:type="pct"/>
            <w:hideMark/>
          </w:tcPr>
          <w:p w14:paraId="163F10E4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−10,162</w:t>
            </w:r>
          </w:p>
        </w:tc>
        <w:tc>
          <w:tcPr>
            <w:tcW w:w="471" w:type="pct"/>
            <w:hideMark/>
          </w:tcPr>
          <w:p w14:paraId="0C77ADDC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394</w:t>
            </w:r>
          </w:p>
        </w:tc>
        <w:tc>
          <w:tcPr>
            <w:tcW w:w="471" w:type="pct"/>
            <w:hideMark/>
          </w:tcPr>
          <w:p w14:paraId="665578C8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429</w:t>
            </w:r>
          </w:p>
        </w:tc>
        <w:tc>
          <w:tcPr>
            <w:tcW w:w="471" w:type="pct"/>
            <w:hideMark/>
          </w:tcPr>
          <w:p w14:paraId="780782C5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595</w:t>
            </w:r>
          </w:p>
        </w:tc>
        <w:tc>
          <w:tcPr>
            <w:tcW w:w="511" w:type="pct"/>
            <w:hideMark/>
          </w:tcPr>
          <w:p w14:paraId="5330B1E8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484</w:t>
            </w:r>
          </w:p>
        </w:tc>
        <w:tc>
          <w:tcPr>
            <w:tcW w:w="471" w:type="pct"/>
            <w:hideMark/>
          </w:tcPr>
          <w:p w14:paraId="0E25F22B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630</w:t>
            </w:r>
          </w:p>
        </w:tc>
        <w:tc>
          <w:tcPr>
            <w:tcW w:w="574" w:type="pct"/>
            <w:hideMark/>
          </w:tcPr>
          <w:p w14:paraId="60C809C6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0.504</w:t>
            </w:r>
          </w:p>
        </w:tc>
      </w:tr>
      <w:tr w:rsidR="00386AE6" w:rsidRPr="005F4340" w14:paraId="6BA087A7" w14:textId="77777777" w:rsidTr="0051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312D7E44" w14:textId="77777777" w:rsidR="00386AE6" w:rsidRPr="005F4340" w:rsidRDefault="00386AE6" w:rsidP="00FA55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5</w:t>
            </w:r>
          </w:p>
        </w:tc>
        <w:tc>
          <w:tcPr>
            <w:tcW w:w="1067" w:type="pct"/>
            <w:hideMark/>
          </w:tcPr>
          <w:p w14:paraId="3951D0B1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−10,152</w:t>
            </w:r>
          </w:p>
        </w:tc>
        <w:tc>
          <w:tcPr>
            <w:tcW w:w="471" w:type="pct"/>
            <w:hideMark/>
          </w:tcPr>
          <w:p w14:paraId="12BFF5EA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393</w:t>
            </w:r>
          </w:p>
        </w:tc>
        <w:tc>
          <w:tcPr>
            <w:tcW w:w="471" w:type="pct"/>
            <w:hideMark/>
          </w:tcPr>
          <w:p w14:paraId="6949BCCA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437</w:t>
            </w:r>
          </w:p>
        </w:tc>
        <w:tc>
          <w:tcPr>
            <w:tcW w:w="471" w:type="pct"/>
            <w:hideMark/>
          </w:tcPr>
          <w:p w14:paraId="4CDC86B8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645</w:t>
            </w:r>
          </w:p>
        </w:tc>
        <w:tc>
          <w:tcPr>
            <w:tcW w:w="511" w:type="pct"/>
            <w:hideMark/>
          </w:tcPr>
          <w:p w14:paraId="43292BEB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506</w:t>
            </w:r>
          </w:p>
        </w:tc>
        <w:tc>
          <w:tcPr>
            <w:tcW w:w="471" w:type="pct"/>
            <w:hideMark/>
          </w:tcPr>
          <w:p w14:paraId="1D869F81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689</w:t>
            </w:r>
          </w:p>
        </w:tc>
        <w:tc>
          <w:tcPr>
            <w:tcW w:w="574" w:type="pct"/>
            <w:hideMark/>
          </w:tcPr>
          <w:p w14:paraId="50A1D621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0.493</w:t>
            </w:r>
          </w:p>
        </w:tc>
      </w:tr>
      <w:tr w:rsidR="00386AE6" w:rsidRPr="005F4340" w14:paraId="479D0454" w14:textId="77777777" w:rsidTr="0051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0880FF71" w14:textId="77777777" w:rsidR="00386AE6" w:rsidRPr="005F4340" w:rsidRDefault="00386AE6" w:rsidP="00FA55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6</w:t>
            </w:r>
          </w:p>
        </w:tc>
        <w:tc>
          <w:tcPr>
            <w:tcW w:w="1067" w:type="pct"/>
            <w:hideMark/>
          </w:tcPr>
          <w:p w14:paraId="57D44992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−10,138</w:t>
            </w:r>
          </w:p>
        </w:tc>
        <w:tc>
          <w:tcPr>
            <w:tcW w:w="471" w:type="pct"/>
            <w:hideMark/>
          </w:tcPr>
          <w:p w14:paraId="061756BC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proofErr w:type="spellStart"/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381s</w:t>
            </w:r>
            <w:proofErr w:type="spellEnd"/>
          </w:p>
        </w:tc>
        <w:tc>
          <w:tcPr>
            <w:tcW w:w="471" w:type="pct"/>
            <w:hideMark/>
          </w:tcPr>
          <w:p w14:paraId="486724F7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434</w:t>
            </w:r>
          </w:p>
        </w:tc>
        <w:tc>
          <w:tcPr>
            <w:tcW w:w="471" w:type="pct"/>
            <w:hideMark/>
          </w:tcPr>
          <w:p w14:paraId="3801FA30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686</w:t>
            </w:r>
          </w:p>
        </w:tc>
        <w:tc>
          <w:tcPr>
            <w:tcW w:w="511" w:type="pct"/>
            <w:hideMark/>
          </w:tcPr>
          <w:p w14:paraId="3EE7D0D7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518</w:t>
            </w:r>
          </w:p>
        </w:tc>
        <w:tc>
          <w:tcPr>
            <w:tcW w:w="471" w:type="pct"/>
            <w:hideMark/>
          </w:tcPr>
          <w:p w14:paraId="5E4393EE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739</w:t>
            </w:r>
          </w:p>
        </w:tc>
        <w:tc>
          <w:tcPr>
            <w:tcW w:w="574" w:type="pct"/>
            <w:hideMark/>
          </w:tcPr>
          <w:p w14:paraId="618F0AC5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0.533</w:t>
            </w:r>
          </w:p>
        </w:tc>
      </w:tr>
      <w:tr w:rsidR="00386AE6" w:rsidRPr="005F4340" w14:paraId="1A91EB00" w14:textId="77777777" w:rsidTr="0051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6DBBDF68" w14:textId="77777777" w:rsidR="00386AE6" w:rsidRPr="005F4340" w:rsidRDefault="00386AE6" w:rsidP="00FA55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7</w:t>
            </w:r>
          </w:p>
        </w:tc>
        <w:tc>
          <w:tcPr>
            <w:tcW w:w="1067" w:type="pct"/>
            <w:hideMark/>
          </w:tcPr>
          <w:p w14:paraId="5B769144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−10,132</w:t>
            </w:r>
          </w:p>
        </w:tc>
        <w:tc>
          <w:tcPr>
            <w:tcW w:w="471" w:type="pct"/>
            <w:hideMark/>
          </w:tcPr>
          <w:p w14:paraId="6EAFBA89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388</w:t>
            </w:r>
          </w:p>
        </w:tc>
        <w:tc>
          <w:tcPr>
            <w:tcW w:w="471" w:type="pct"/>
            <w:hideMark/>
          </w:tcPr>
          <w:p w14:paraId="66941BFE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450</w:t>
            </w:r>
          </w:p>
        </w:tc>
        <w:tc>
          <w:tcPr>
            <w:tcW w:w="471" w:type="pct"/>
            <w:hideMark/>
          </w:tcPr>
          <w:p w14:paraId="5B02D3A3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745</w:t>
            </w:r>
          </w:p>
        </w:tc>
        <w:tc>
          <w:tcPr>
            <w:tcW w:w="511" w:type="pct"/>
            <w:hideMark/>
          </w:tcPr>
          <w:p w14:paraId="167DF16E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548</w:t>
            </w:r>
          </w:p>
        </w:tc>
        <w:tc>
          <w:tcPr>
            <w:tcW w:w="471" w:type="pct"/>
            <w:hideMark/>
          </w:tcPr>
          <w:p w14:paraId="78A3BAEF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807</w:t>
            </w:r>
          </w:p>
        </w:tc>
        <w:tc>
          <w:tcPr>
            <w:tcW w:w="574" w:type="pct"/>
            <w:hideMark/>
          </w:tcPr>
          <w:p w14:paraId="3C4768F2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0.519</w:t>
            </w:r>
          </w:p>
        </w:tc>
      </w:tr>
      <w:tr w:rsidR="00386AE6" w:rsidRPr="005F4340" w14:paraId="39FFC559" w14:textId="77777777" w:rsidTr="0051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6AF125BB" w14:textId="77777777" w:rsidR="00386AE6" w:rsidRPr="005F4340" w:rsidRDefault="00386AE6" w:rsidP="00FA55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s</w:t>
            </w:r>
          </w:p>
        </w:tc>
        <w:tc>
          <w:tcPr>
            <w:tcW w:w="1067" w:type="pct"/>
            <w:hideMark/>
          </w:tcPr>
          <w:p w14:paraId="404162C1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−10,126</w:t>
            </w:r>
          </w:p>
        </w:tc>
        <w:tc>
          <w:tcPr>
            <w:tcW w:w="471" w:type="pct"/>
            <w:hideMark/>
          </w:tcPr>
          <w:p w14:paraId="27766EA4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393</w:t>
            </w:r>
          </w:p>
        </w:tc>
        <w:tc>
          <w:tcPr>
            <w:tcW w:w="471" w:type="pct"/>
            <w:hideMark/>
          </w:tcPr>
          <w:p w14:paraId="057F4BF8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464</w:t>
            </w:r>
          </w:p>
        </w:tc>
        <w:tc>
          <w:tcPr>
            <w:tcW w:w="471" w:type="pct"/>
            <w:hideMark/>
          </w:tcPr>
          <w:p w14:paraId="7F921A05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801</w:t>
            </w:r>
          </w:p>
        </w:tc>
        <w:tc>
          <w:tcPr>
            <w:tcW w:w="511" w:type="pct"/>
            <w:hideMark/>
          </w:tcPr>
          <w:p w14:paraId="22FD231C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576</w:t>
            </w:r>
          </w:p>
        </w:tc>
        <w:tc>
          <w:tcPr>
            <w:tcW w:w="471" w:type="pct"/>
            <w:hideMark/>
          </w:tcPr>
          <w:p w14:paraId="6438B539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20,872</w:t>
            </w:r>
          </w:p>
        </w:tc>
        <w:tc>
          <w:tcPr>
            <w:tcW w:w="574" w:type="pct"/>
            <w:hideMark/>
          </w:tcPr>
          <w:p w14:paraId="6E8D338E" w14:textId="77777777" w:rsidR="00386AE6" w:rsidRPr="005F4340" w:rsidRDefault="00386AE6" w:rsidP="00FA5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</w:pPr>
            <w:r w:rsidRPr="005F4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zh-TW"/>
                <w14:ligatures w14:val="none"/>
              </w:rPr>
              <w:t>0.538</w:t>
            </w:r>
          </w:p>
        </w:tc>
      </w:tr>
    </w:tbl>
    <w:p w14:paraId="39A9010D" w14:textId="77777777" w:rsidR="00386AE6" w:rsidRPr="005F4340" w:rsidRDefault="00386AE6" w:rsidP="00461D33">
      <w:pPr>
        <w:rPr>
          <w:rFonts w:ascii="Times New Roman" w:hAnsi="Times New Roman" w:cs="Times New Roman"/>
          <w:lang w:val="en-US"/>
        </w:rPr>
      </w:pPr>
    </w:p>
    <w:p w14:paraId="62FF213F" w14:textId="77777777" w:rsidR="0051230F" w:rsidRDefault="0051230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9876A05" w14:textId="2F8B057B" w:rsidR="0039241A" w:rsidRPr="005F4340" w:rsidRDefault="0039241A" w:rsidP="0039241A">
      <w:pPr>
        <w:rPr>
          <w:rFonts w:ascii="Times New Roman" w:hAnsi="Times New Roman" w:cs="Times New Roman"/>
          <w:b/>
          <w:bCs/>
          <w:lang w:val="en-US"/>
        </w:rPr>
      </w:pPr>
      <w:r w:rsidRPr="005F4340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CC1286">
        <w:rPr>
          <w:rFonts w:ascii="Times New Roman" w:hAnsi="Times New Roman" w:cs="Times New Roman"/>
          <w:b/>
          <w:bCs/>
          <w:lang w:val="en-US"/>
        </w:rPr>
        <w:t>T</w:t>
      </w:r>
      <w:r w:rsidRPr="005F4340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CC1286">
        <w:rPr>
          <w:rFonts w:ascii="Times New Roman" w:hAnsi="Times New Roman" w:cs="Times New Roman"/>
          <w:b/>
          <w:bCs/>
          <w:lang w:val="en-US"/>
        </w:rPr>
        <w:t>6</w:t>
      </w:r>
      <w:r w:rsidRPr="005F434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5F4340">
        <w:rPr>
          <w:rFonts w:ascii="Times New Roman" w:hAnsi="Times New Roman" w:cs="Times New Roman"/>
          <w:color w:val="000000"/>
          <w:sz w:val="27"/>
          <w:szCs w:val="27"/>
        </w:rPr>
        <w:t>Cohort-specific model fit indices for 3-class latent class solu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1"/>
        <w:gridCol w:w="969"/>
        <w:gridCol w:w="2648"/>
        <w:gridCol w:w="2191"/>
        <w:gridCol w:w="1122"/>
        <w:gridCol w:w="1122"/>
        <w:gridCol w:w="1122"/>
        <w:gridCol w:w="1216"/>
        <w:gridCol w:w="1367"/>
      </w:tblGrid>
      <w:tr w:rsidR="0039241A" w:rsidRPr="005F4340" w14:paraId="753753D9" w14:textId="77777777" w:rsidTr="0039241A">
        <w:tc>
          <w:tcPr>
            <w:tcW w:w="785" w:type="pct"/>
            <w:hideMark/>
          </w:tcPr>
          <w:p w14:paraId="27404BA3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Cohort</w:t>
            </w:r>
          </w:p>
        </w:tc>
        <w:tc>
          <w:tcPr>
            <w:tcW w:w="347" w:type="pct"/>
            <w:hideMark/>
          </w:tcPr>
          <w:p w14:paraId="68A27E69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949" w:type="pct"/>
            <w:hideMark/>
          </w:tcPr>
          <w:p w14:paraId="3CD865F3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Number of classes</w:t>
            </w:r>
          </w:p>
        </w:tc>
        <w:tc>
          <w:tcPr>
            <w:tcW w:w="785" w:type="pct"/>
            <w:hideMark/>
          </w:tcPr>
          <w:p w14:paraId="54CBF304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Log-likelihood</w:t>
            </w:r>
          </w:p>
        </w:tc>
        <w:tc>
          <w:tcPr>
            <w:tcW w:w="402" w:type="pct"/>
            <w:hideMark/>
          </w:tcPr>
          <w:p w14:paraId="2F36D531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AIC</w:t>
            </w:r>
          </w:p>
        </w:tc>
        <w:tc>
          <w:tcPr>
            <w:tcW w:w="402" w:type="pct"/>
            <w:hideMark/>
          </w:tcPr>
          <w:p w14:paraId="659D927D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BIC</w:t>
            </w:r>
          </w:p>
        </w:tc>
        <w:tc>
          <w:tcPr>
            <w:tcW w:w="402" w:type="pct"/>
            <w:hideMark/>
          </w:tcPr>
          <w:p w14:paraId="6909AF82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CAIC</w:t>
            </w:r>
          </w:p>
        </w:tc>
        <w:tc>
          <w:tcPr>
            <w:tcW w:w="436" w:type="pct"/>
            <w:hideMark/>
          </w:tcPr>
          <w:p w14:paraId="339EEFDC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SABIC</w:t>
            </w:r>
          </w:p>
        </w:tc>
        <w:tc>
          <w:tcPr>
            <w:tcW w:w="490" w:type="pct"/>
            <w:hideMark/>
          </w:tcPr>
          <w:p w14:paraId="73649865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340">
              <w:rPr>
                <w:rFonts w:ascii="Times New Roman" w:hAnsi="Times New Roman" w:cs="Times New Roman"/>
                <w:b/>
                <w:bCs/>
                <w:lang w:val="en-US"/>
              </w:rPr>
              <w:t>Entropy</w:t>
            </w:r>
          </w:p>
        </w:tc>
      </w:tr>
      <w:tr w:rsidR="0039241A" w:rsidRPr="005F4340" w14:paraId="7DF4F575" w14:textId="77777777" w:rsidTr="0039241A">
        <w:tc>
          <w:tcPr>
            <w:tcW w:w="785" w:type="pct"/>
            <w:hideMark/>
          </w:tcPr>
          <w:p w14:paraId="6698A118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 xml:space="preserve">Sleep and </w:t>
            </w:r>
            <w:proofErr w:type="gramStart"/>
            <w:r w:rsidRPr="005F4340">
              <w:rPr>
                <w:rFonts w:ascii="Times New Roman" w:hAnsi="Times New Roman" w:cs="Times New Roman"/>
                <w:lang w:val="en-US"/>
              </w:rPr>
              <w:t>Stent</w:t>
            </w:r>
            <w:proofErr w:type="gramEnd"/>
          </w:p>
        </w:tc>
        <w:tc>
          <w:tcPr>
            <w:tcW w:w="347" w:type="pct"/>
            <w:hideMark/>
          </w:tcPr>
          <w:p w14:paraId="0868F9E7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,311</w:t>
            </w:r>
          </w:p>
        </w:tc>
        <w:tc>
          <w:tcPr>
            <w:tcW w:w="949" w:type="pct"/>
            <w:hideMark/>
          </w:tcPr>
          <w:p w14:paraId="3E47C0C6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85" w:type="pct"/>
            <w:hideMark/>
          </w:tcPr>
          <w:p w14:paraId="61BB4C10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−6,729</w:t>
            </w:r>
          </w:p>
        </w:tc>
        <w:tc>
          <w:tcPr>
            <w:tcW w:w="402" w:type="pct"/>
            <w:hideMark/>
          </w:tcPr>
          <w:p w14:paraId="6961DD5F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3,517</w:t>
            </w:r>
          </w:p>
        </w:tc>
        <w:tc>
          <w:tcPr>
            <w:tcW w:w="402" w:type="pct"/>
            <w:hideMark/>
          </w:tcPr>
          <w:p w14:paraId="6A76845D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3,667</w:t>
            </w:r>
          </w:p>
        </w:tc>
        <w:tc>
          <w:tcPr>
            <w:tcW w:w="402" w:type="pct"/>
            <w:hideMark/>
          </w:tcPr>
          <w:p w14:paraId="5FC0D17B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3,696</w:t>
            </w:r>
          </w:p>
        </w:tc>
        <w:tc>
          <w:tcPr>
            <w:tcW w:w="436" w:type="pct"/>
            <w:hideMark/>
          </w:tcPr>
          <w:p w14:paraId="03313288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3,575</w:t>
            </w:r>
          </w:p>
        </w:tc>
        <w:tc>
          <w:tcPr>
            <w:tcW w:w="490" w:type="pct"/>
            <w:hideMark/>
          </w:tcPr>
          <w:p w14:paraId="116C2C87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504</w:t>
            </w:r>
          </w:p>
        </w:tc>
      </w:tr>
      <w:tr w:rsidR="0039241A" w:rsidRPr="005F4340" w14:paraId="46E79908" w14:textId="77777777" w:rsidTr="0039241A">
        <w:tc>
          <w:tcPr>
            <w:tcW w:w="785" w:type="pct"/>
            <w:hideMark/>
          </w:tcPr>
          <w:p w14:paraId="3979861C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SABOT</w:t>
            </w:r>
          </w:p>
        </w:tc>
        <w:tc>
          <w:tcPr>
            <w:tcW w:w="347" w:type="pct"/>
            <w:hideMark/>
          </w:tcPr>
          <w:p w14:paraId="061ABCB6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1,007</w:t>
            </w:r>
          </w:p>
        </w:tc>
        <w:tc>
          <w:tcPr>
            <w:tcW w:w="949" w:type="pct"/>
            <w:hideMark/>
          </w:tcPr>
          <w:p w14:paraId="4AC6521B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85" w:type="pct"/>
            <w:hideMark/>
          </w:tcPr>
          <w:p w14:paraId="3548B44B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−4,707</w:t>
            </w:r>
          </w:p>
        </w:tc>
        <w:tc>
          <w:tcPr>
            <w:tcW w:w="402" w:type="pct"/>
            <w:hideMark/>
          </w:tcPr>
          <w:p w14:paraId="41397CF5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9,466</w:t>
            </w:r>
          </w:p>
        </w:tc>
        <w:tc>
          <w:tcPr>
            <w:tcW w:w="402" w:type="pct"/>
            <w:hideMark/>
          </w:tcPr>
          <w:p w14:paraId="557BA96E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9,594</w:t>
            </w:r>
          </w:p>
        </w:tc>
        <w:tc>
          <w:tcPr>
            <w:tcW w:w="402" w:type="pct"/>
            <w:hideMark/>
          </w:tcPr>
          <w:p w14:paraId="041FC66B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9,620</w:t>
            </w:r>
          </w:p>
        </w:tc>
        <w:tc>
          <w:tcPr>
            <w:tcW w:w="436" w:type="pct"/>
            <w:hideMark/>
          </w:tcPr>
          <w:p w14:paraId="520BA819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9,511</w:t>
            </w:r>
          </w:p>
        </w:tc>
        <w:tc>
          <w:tcPr>
            <w:tcW w:w="490" w:type="pct"/>
            <w:hideMark/>
          </w:tcPr>
          <w:p w14:paraId="243CADE3" w14:textId="77777777" w:rsidR="0039241A" w:rsidRPr="005F4340" w:rsidRDefault="0039241A" w:rsidP="0039241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F4340">
              <w:rPr>
                <w:rFonts w:ascii="Times New Roman" w:hAnsi="Times New Roman" w:cs="Times New Roman"/>
                <w:lang w:val="en-US"/>
              </w:rPr>
              <w:t>0.479</w:t>
            </w:r>
          </w:p>
        </w:tc>
      </w:tr>
    </w:tbl>
    <w:p w14:paraId="1F331ED2" w14:textId="58433AF5" w:rsidR="0039241A" w:rsidRPr="005F4340" w:rsidRDefault="0039241A" w:rsidP="0039241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F4340">
        <w:rPr>
          <w:rFonts w:ascii="Times New Roman" w:hAnsi="Times New Roman" w:cs="Times New Roman"/>
          <w:color w:val="000000"/>
          <w:sz w:val="21"/>
          <w:szCs w:val="21"/>
        </w:rPr>
        <w:t xml:space="preserve">Latent class analyses were performed separately within each cohort using the same indicator set and </w:t>
      </w:r>
      <w:proofErr w:type="spellStart"/>
      <w:r w:rsidRPr="005F4340">
        <w:rPr>
          <w:rFonts w:ascii="Times New Roman" w:hAnsi="Times New Roman" w:cs="Times New Roman"/>
          <w:color w:val="000000"/>
          <w:sz w:val="21"/>
          <w:szCs w:val="21"/>
        </w:rPr>
        <w:t>modeling</w:t>
      </w:r>
      <w:proofErr w:type="spellEnd"/>
      <w:r w:rsidRPr="005F4340">
        <w:rPr>
          <w:rFonts w:ascii="Times New Roman" w:hAnsi="Times New Roman" w:cs="Times New Roman"/>
          <w:color w:val="000000"/>
          <w:sz w:val="21"/>
          <w:szCs w:val="21"/>
        </w:rPr>
        <w:t xml:space="preserve"> specifications as the primary analysis. Model selection was guided by BIC and CAIC. Entropy reflects classification quality but was not used as the primary criterion for class selection.</w:t>
      </w:r>
    </w:p>
    <w:p w14:paraId="4A8A91BD" w14:textId="13A28321" w:rsidR="0039241A" w:rsidRPr="005F4340" w:rsidRDefault="0039241A" w:rsidP="0039241A">
      <w:pPr>
        <w:rPr>
          <w:rFonts w:ascii="Times New Roman" w:hAnsi="Times New Roman" w:cs="Times New Roman"/>
          <w:lang w:val="en-US"/>
        </w:rPr>
        <w:sectPr w:rsidR="0039241A" w:rsidRPr="005F4340" w:rsidSect="0051230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6257659" w14:textId="77777777" w:rsidR="00386AE6" w:rsidRPr="005F4340" w:rsidRDefault="00386AE6" w:rsidP="00386AE6">
      <w:pPr>
        <w:rPr>
          <w:rFonts w:ascii="Times New Roman" w:hAnsi="Times New Roman" w:cs="Times New Roman"/>
          <w:lang w:val="en-US"/>
        </w:rPr>
      </w:pPr>
    </w:p>
    <w:sectPr w:rsidR="00386AE6" w:rsidRPr="005F43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8C6A70"/>
    <w:multiLevelType w:val="hybridMultilevel"/>
    <w:tmpl w:val="9D46F4DA"/>
    <w:lvl w:ilvl="0" w:tplc="4F2A626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1038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33F"/>
    <w:rsid w:val="00021FBC"/>
    <w:rsid w:val="0004057B"/>
    <w:rsid w:val="000F4427"/>
    <w:rsid w:val="00117217"/>
    <w:rsid w:val="00183558"/>
    <w:rsid w:val="00186C3C"/>
    <w:rsid w:val="00240C48"/>
    <w:rsid w:val="002854E0"/>
    <w:rsid w:val="003058C4"/>
    <w:rsid w:val="00331707"/>
    <w:rsid w:val="00386AE6"/>
    <w:rsid w:val="0039241A"/>
    <w:rsid w:val="00441FD4"/>
    <w:rsid w:val="00461D33"/>
    <w:rsid w:val="004721FB"/>
    <w:rsid w:val="00487F47"/>
    <w:rsid w:val="005102A4"/>
    <w:rsid w:val="0051230F"/>
    <w:rsid w:val="00555814"/>
    <w:rsid w:val="005D78F1"/>
    <w:rsid w:val="005E180B"/>
    <w:rsid w:val="005F3C3A"/>
    <w:rsid w:val="005F4340"/>
    <w:rsid w:val="00641746"/>
    <w:rsid w:val="006B233F"/>
    <w:rsid w:val="008D5FA0"/>
    <w:rsid w:val="00926475"/>
    <w:rsid w:val="00945B2B"/>
    <w:rsid w:val="009F07F3"/>
    <w:rsid w:val="00AF1B37"/>
    <w:rsid w:val="00AF1C22"/>
    <w:rsid w:val="00CC1286"/>
    <w:rsid w:val="00D73701"/>
    <w:rsid w:val="00DF7EC8"/>
    <w:rsid w:val="00E83E8C"/>
    <w:rsid w:val="00EF73CC"/>
    <w:rsid w:val="00F0317D"/>
    <w:rsid w:val="00F1248A"/>
    <w:rsid w:val="00F31129"/>
    <w:rsid w:val="00FA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FF2C8"/>
  <w15:chartTrackingRefBased/>
  <w15:docId w15:val="{6F29739A-797A-7442-9F91-0497A299A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23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3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3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3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3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3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3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3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3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3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3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3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3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3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3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3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3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3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3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3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23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3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23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3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23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3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3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3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2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6AE6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386AE6"/>
    <w:rPr>
      <w:b/>
      <w:bCs/>
    </w:rPr>
  </w:style>
  <w:style w:type="table" w:styleId="GridTable5Dark-Accent1">
    <w:name w:val="Grid Table 5 Dark Accent 1"/>
    <w:basedOn w:val="TableNormal"/>
    <w:uiPriority w:val="50"/>
    <w:rsid w:val="00386AE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3">
    <w:name w:val="Grid Table 3"/>
    <w:basedOn w:val="TableNormal"/>
    <w:uiPriority w:val="48"/>
    <w:rsid w:val="00386AE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3">
    <w:name w:val="Plain Table 3"/>
    <w:basedOn w:val="TableNormal"/>
    <w:uiPriority w:val="43"/>
    <w:rsid w:val="00386A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86A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F0DF40-753D-D749-87B7-4C0AB45BE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Lee Chi Hang, Ronald</cp:lastModifiedBy>
  <cp:revision>2</cp:revision>
  <dcterms:created xsi:type="dcterms:W3CDTF">2026-05-03T12:59:00Z</dcterms:created>
  <dcterms:modified xsi:type="dcterms:W3CDTF">2026-05-03T12:59:00Z</dcterms:modified>
</cp:coreProperties>
</file>